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006DD" w14:textId="77777777" w:rsidR="0016020C" w:rsidRDefault="0016020C">
      <w:pPr>
        <w:rPr>
          <w:rFonts w:ascii="Times New Roman" w:hAnsi="Times New Roman" w:cs="Times New Roman"/>
          <w:sz w:val="20"/>
          <w:szCs w:val="20"/>
        </w:rPr>
      </w:pPr>
    </w:p>
    <w:p w14:paraId="215731D7" w14:textId="48ACEB49" w:rsidR="0016020C" w:rsidRPr="0016020C" w:rsidRDefault="0009463C">
      <w:pPr>
        <w:rPr>
          <w:rFonts w:ascii="Times New Roman" w:hAnsi="Times New Roman" w:cs="Times New Roman"/>
          <w:sz w:val="20"/>
          <w:szCs w:val="20"/>
        </w:rPr>
      </w:pPr>
      <w:r w:rsidRPr="0009463C">
        <w:rPr>
          <w:rFonts w:ascii="Times New Roman" w:hAnsi="Times New Roman" w:cs="Times New Roman"/>
          <w:sz w:val="20"/>
          <w:szCs w:val="20"/>
        </w:rPr>
        <w:t>Additional file 3</w:t>
      </w:r>
      <w:r w:rsidR="0016020C" w:rsidRPr="0016020C">
        <w:rPr>
          <w:rFonts w:ascii="Times New Roman" w:hAnsi="Times New Roman" w:cs="Times New Roman"/>
          <w:sz w:val="20"/>
          <w:szCs w:val="20"/>
        </w:rPr>
        <w:t xml:space="preserve">. </w:t>
      </w:r>
      <w:r w:rsidR="0016020C">
        <w:rPr>
          <w:rFonts w:ascii="Times New Roman" w:hAnsi="Times New Roman" w:cs="Times New Roman"/>
          <w:sz w:val="20"/>
          <w:szCs w:val="20"/>
        </w:rPr>
        <w:t>Summary of the s</w:t>
      </w:r>
      <w:r w:rsidR="0016020C" w:rsidRPr="0016020C">
        <w:rPr>
          <w:rFonts w:ascii="Times New Roman" w:hAnsi="Times New Roman" w:cs="Times New Roman"/>
          <w:sz w:val="20"/>
          <w:szCs w:val="20"/>
        </w:rPr>
        <w:t>ubgroup analyses</w:t>
      </w:r>
      <w:r w:rsidR="009A73E4">
        <w:rPr>
          <w:rFonts w:ascii="Times New Roman" w:hAnsi="Times New Roman" w:cs="Times New Roman"/>
          <w:sz w:val="20"/>
          <w:szCs w:val="20"/>
        </w:rPr>
        <w:t xml:space="preserve"> of the correlation between circulating irisin levels and fasting blood glucose</w:t>
      </w:r>
      <w:r w:rsidR="0016020C">
        <w:rPr>
          <w:rFonts w:ascii="Times New Roman" w:hAnsi="Times New Roman" w:cs="Times New Roman"/>
          <w:sz w:val="20"/>
          <w:szCs w:val="20"/>
        </w:rPr>
        <w:t>.</w:t>
      </w:r>
      <w:r w:rsidR="0016020C" w:rsidRPr="0016020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2620"/>
        <w:gridCol w:w="1039"/>
        <w:gridCol w:w="1111"/>
        <w:gridCol w:w="1376"/>
        <w:gridCol w:w="766"/>
        <w:gridCol w:w="832"/>
        <w:gridCol w:w="693"/>
      </w:tblGrid>
      <w:tr w:rsidR="0016020C" w14:paraId="78BB34F6" w14:textId="7FB7CAB5" w:rsidTr="00AD76E8">
        <w:tc>
          <w:tcPr>
            <w:tcW w:w="2836" w:type="dxa"/>
            <w:vMerge w:val="restart"/>
            <w:shd w:val="pct30" w:color="auto" w:fill="auto"/>
          </w:tcPr>
          <w:p w14:paraId="40CE9CB9" w14:textId="63998C86" w:rsidR="0016020C" w:rsidRPr="0016020C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ub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vMerge w:val="restart"/>
            <w:shd w:val="pct30" w:color="auto" w:fill="auto"/>
          </w:tcPr>
          <w:p w14:paraId="4887D0B8" w14:textId="3D0A8E9D" w:rsidR="0016020C" w:rsidRPr="0016020C" w:rsidRDefault="003F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 w:rsidR="0016020C" w:rsidRPr="0016020C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134" w:type="dxa"/>
            <w:vMerge w:val="restart"/>
            <w:shd w:val="pct30" w:color="auto" w:fill="auto"/>
          </w:tcPr>
          <w:p w14:paraId="515F35AE" w14:textId="54A2EBF1" w:rsidR="0016020C" w:rsidRPr="0016020C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ummary r</w:t>
            </w:r>
          </w:p>
        </w:tc>
        <w:tc>
          <w:tcPr>
            <w:tcW w:w="1417" w:type="dxa"/>
            <w:vMerge w:val="restart"/>
            <w:shd w:val="pct30" w:color="auto" w:fill="auto"/>
          </w:tcPr>
          <w:p w14:paraId="00716899" w14:textId="06025B52" w:rsidR="0016020C" w:rsidRPr="0016020C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5%CI</w:t>
            </w:r>
          </w:p>
        </w:tc>
        <w:tc>
          <w:tcPr>
            <w:tcW w:w="766" w:type="dxa"/>
            <w:vMerge w:val="restart"/>
            <w:shd w:val="pct30" w:color="auto" w:fill="auto"/>
          </w:tcPr>
          <w:p w14:paraId="4C9B3132" w14:textId="5C73D901" w:rsidR="0016020C" w:rsidRPr="0016020C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2"/>
            <w:shd w:val="pct30" w:color="auto" w:fill="auto"/>
          </w:tcPr>
          <w:p w14:paraId="48E88EC5" w14:textId="61876074" w:rsidR="0016020C" w:rsidRPr="0016020C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eterogeneity</w:t>
            </w:r>
          </w:p>
        </w:tc>
      </w:tr>
      <w:tr w:rsidR="0016020C" w14:paraId="27BA8701" w14:textId="1CB9EFB7" w:rsidTr="00AD76E8">
        <w:tc>
          <w:tcPr>
            <w:tcW w:w="2836" w:type="dxa"/>
            <w:vMerge/>
            <w:tcBorders>
              <w:bottom w:val="single" w:sz="4" w:space="0" w:color="auto"/>
            </w:tcBorders>
            <w:shd w:val="pct30" w:color="auto" w:fill="auto"/>
          </w:tcPr>
          <w:p w14:paraId="40EBAD7D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pct30" w:color="auto" w:fill="auto"/>
          </w:tcPr>
          <w:p w14:paraId="5E7B497B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pct30" w:color="auto" w:fill="auto"/>
          </w:tcPr>
          <w:p w14:paraId="2C6B7272" w14:textId="1D5EF21F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pct30" w:color="auto" w:fill="auto"/>
          </w:tcPr>
          <w:p w14:paraId="6B7FB8B5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pct30" w:color="auto" w:fill="auto"/>
          </w:tcPr>
          <w:p w14:paraId="311257AE" w14:textId="19C66790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pct30" w:color="auto" w:fill="auto"/>
          </w:tcPr>
          <w:p w14:paraId="1D602C94" w14:textId="432ECACB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9A5F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09" w:type="dxa"/>
            <w:shd w:val="pct30" w:color="auto" w:fill="auto"/>
          </w:tcPr>
          <w:p w14:paraId="242DF249" w14:textId="7526A8DB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16020C" w14:paraId="7FAED54B" w14:textId="11B493D8" w:rsidTr="00AD76E8">
        <w:tc>
          <w:tcPr>
            <w:tcW w:w="2836" w:type="dxa"/>
            <w:shd w:val="pct15" w:color="auto" w:fill="auto"/>
          </w:tcPr>
          <w:p w14:paraId="39D9EE35" w14:textId="3E98BD8D" w:rsidR="0016020C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567" w:type="dxa"/>
          </w:tcPr>
          <w:p w14:paraId="45A5B66E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942D9C" w14:textId="3ABED2B1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40F919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7A6A903" w14:textId="1DDDE258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06B21D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987738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20C" w14:paraId="41671DD2" w14:textId="0F229090" w:rsidTr="00AD76E8">
        <w:tc>
          <w:tcPr>
            <w:tcW w:w="2836" w:type="dxa"/>
          </w:tcPr>
          <w:p w14:paraId="71398C17" w14:textId="0CC42572" w:rsidR="0016020C" w:rsidRPr="00F0564E" w:rsidRDefault="00F0564E" w:rsidP="00F0564E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F53EA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-con</w:t>
            </w:r>
            <w:r w:rsidR="000F70A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rol</w:t>
            </w:r>
          </w:p>
        </w:tc>
        <w:tc>
          <w:tcPr>
            <w:tcW w:w="567" w:type="dxa"/>
          </w:tcPr>
          <w:p w14:paraId="1D7B8D36" w14:textId="71DC1B6B" w:rsidR="0016020C" w:rsidRPr="00F0564E" w:rsidRDefault="00CF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47C03349" w14:textId="0C86C226" w:rsidR="0016020C" w:rsidRPr="00F0564E" w:rsidRDefault="00E14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5E12B7B9" w14:textId="2DA6C121" w:rsidR="0016020C" w:rsidRPr="00F0564E" w:rsidRDefault="00E14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0, 0.282</w:t>
            </w:r>
          </w:p>
        </w:tc>
        <w:tc>
          <w:tcPr>
            <w:tcW w:w="766" w:type="dxa"/>
          </w:tcPr>
          <w:p w14:paraId="337C44C6" w14:textId="0F8F6240" w:rsidR="0016020C" w:rsidRPr="00F0564E" w:rsidRDefault="00E14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0" w:type="dxa"/>
          </w:tcPr>
          <w:p w14:paraId="18D76A10" w14:textId="2A13377C" w:rsidR="0016020C" w:rsidRPr="00F0564E" w:rsidRDefault="00CF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C10A966" w14:textId="4798B9B2" w:rsidR="0016020C" w:rsidRPr="00F0564E" w:rsidRDefault="00E14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16020C" w14:paraId="789EEEE4" w14:textId="663F73A9" w:rsidTr="00AD76E8">
        <w:tc>
          <w:tcPr>
            <w:tcW w:w="2836" w:type="dxa"/>
          </w:tcPr>
          <w:p w14:paraId="2BEFDC7A" w14:textId="5B705B0A" w:rsidR="0016020C" w:rsidRPr="00F0564E" w:rsidRDefault="00F0564E" w:rsidP="00F0564E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567" w:type="dxa"/>
          </w:tcPr>
          <w:p w14:paraId="1992B61C" w14:textId="114C49C7" w:rsidR="0016020C" w:rsidRPr="00F0564E" w:rsidRDefault="00CF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BEA1055" w14:textId="28D2D085" w:rsidR="0016020C" w:rsidRPr="00F0564E" w:rsidRDefault="00E14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362B4B5E" w14:textId="5DE00D6B" w:rsidR="0016020C" w:rsidRPr="00F0564E" w:rsidRDefault="00E14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, 0.282</w:t>
            </w:r>
          </w:p>
        </w:tc>
        <w:tc>
          <w:tcPr>
            <w:tcW w:w="766" w:type="dxa"/>
          </w:tcPr>
          <w:p w14:paraId="4D8168D1" w14:textId="21C17BDE" w:rsidR="0016020C" w:rsidRPr="00F0564E" w:rsidRDefault="00E14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850" w:type="dxa"/>
          </w:tcPr>
          <w:p w14:paraId="5062F863" w14:textId="3E446803" w:rsidR="0016020C" w:rsidRPr="00F0564E" w:rsidRDefault="00CF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B4510C8" w14:textId="2A012441" w:rsidR="0016020C" w:rsidRPr="00F0564E" w:rsidRDefault="00E14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16020C" w14:paraId="081CE8A0" w14:textId="13A1A233" w:rsidTr="00AD76E8">
        <w:tc>
          <w:tcPr>
            <w:tcW w:w="2836" w:type="dxa"/>
            <w:shd w:val="pct15" w:color="auto" w:fill="auto"/>
          </w:tcPr>
          <w:p w14:paraId="043FA049" w14:textId="393A6A62" w:rsidR="0016020C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 score</w:t>
            </w:r>
          </w:p>
        </w:tc>
        <w:tc>
          <w:tcPr>
            <w:tcW w:w="567" w:type="dxa"/>
          </w:tcPr>
          <w:p w14:paraId="20757D50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F4C2F3" w14:textId="2C610124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9EDF6B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23E7A11F" w14:textId="35F726F9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9394E9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D83454" w14:textId="77777777" w:rsidR="0016020C" w:rsidRPr="00F0564E" w:rsidRDefault="00160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20C" w14:paraId="2E51D9FD" w14:textId="135C3E07" w:rsidTr="00AD76E8">
        <w:tc>
          <w:tcPr>
            <w:tcW w:w="2836" w:type="dxa"/>
          </w:tcPr>
          <w:p w14:paraId="5814E4BE" w14:textId="1C74D4B8" w:rsidR="0016020C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A417F0D" w14:textId="0C7EE104" w:rsidR="0016020C" w:rsidRPr="00F0564E" w:rsidRDefault="00732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49823B7" w14:textId="3A96584E" w:rsidR="0016020C" w:rsidRPr="00F0564E" w:rsidRDefault="00965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365848D9" w14:textId="1F31C976" w:rsidR="0016020C" w:rsidRPr="00F0564E" w:rsidRDefault="00965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0, 0.291</w:t>
            </w:r>
          </w:p>
        </w:tc>
        <w:tc>
          <w:tcPr>
            <w:tcW w:w="766" w:type="dxa"/>
          </w:tcPr>
          <w:p w14:paraId="4B9F0363" w14:textId="773F105E" w:rsidR="0016020C" w:rsidRPr="00F0564E" w:rsidRDefault="00732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9</w:t>
            </w:r>
          </w:p>
        </w:tc>
        <w:tc>
          <w:tcPr>
            <w:tcW w:w="850" w:type="dxa"/>
          </w:tcPr>
          <w:p w14:paraId="28A5ECD6" w14:textId="45C1465E" w:rsidR="0016020C" w:rsidRPr="00F0564E" w:rsidRDefault="00732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4C45F45" w14:textId="4F9CDF09" w:rsidR="0016020C" w:rsidRPr="00F0564E" w:rsidRDefault="00732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16020C" w14:paraId="09ABDD58" w14:textId="0C87B3E9" w:rsidTr="00AD76E8">
        <w:tc>
          <w:tcPr>
            <w:tcW w:w="2836" w:type="dxa"/>
          </w:tcPr>
          <w:p w14:paraId="15247D67" w14:textId="3C85A47A" w:rsidR="0016020C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594DEC41" w14:textId="7A8B2127" w:rsidR="0016020C" w:rsidRPr="00F0564E" w:rsidRDefault="00732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3EB9EA0" w14:textId="1C11A1F9" w:rsidR="0016020C" w:rsidRPr="00F0564E" w:rsidRDefault="00965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417" w:type="dxa"/>
          </w:tcPr>
          <w:p w14:paraId="43EC4A3D" w14:textId="2C480EF8" w:rsidR="0016020C" w:rsidRPr="00F0564E" w:rsidRDefault="00965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9, 0.282</w:t>
            </w:r>
          </w:p>
        </w:tc>
        <w:tc>
          <w:tcPr>
            <w:tcW w:w="766" w:type="dxa"/>
          </w:tcPr>
          <w:p w14:paraId="71314187" w14:textId="7621E323" w:rsidR="0016020C" w:rsidRPr="00F0564E" w:rsidRDefault="00732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850" w:type="dxa"/>
          </w:tcPr>
          <w:p w14:paraId="21F2DB26" w14:textId="2017C4C9" w:rsidR="0016020C" w:rsidRPr="00F0564E" w:rsidRDefault="00732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D0D9CF4" w14:textId="63C8B086" w:rsidR="0016020C" w:rsidRPr="00F0564E" w:rsidRDefault="00732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F0564E" w14:paraId="2AB3B3FD" w14:textId="77777777" w:rsidTr="00AD76E8">
        <w:tc>
          <w:tcPr>
            <w:tcW w:w="2836" w:type="dxa"/>
            <w:shd w:val="pct15" w:color="auto" w:fill="auto"/>
          </w:tcPr>
          <w:p w14:paraId="0FA25E40" w14:textId="419A5625" w:rsidR="00F0564E" w:rsidRPr="00F0564E" w:rsidRDefault="009A5FCB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od sample of irisin</w:t>
            </w:r>
          </w:p>
        </w:tc>
        <w:tc>
          <w:tcPr>
            <w:tcW w:w="567" w:type="dxa"/>
          </w:tcPr>
          <w:p w14:paraId="6306755F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D1993A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F00622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3B282BCE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25556E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4B1D67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64E" w14:paraId="4EB3F628" w14:textId="77777777" w:rsidTr="00AD76E8">
        <w:tc>
          <w:tcPr>
            <w:tcW w:w="2836" w:type="dxa"/>
          </w:tcPr>
          <w:p w14:paraId="4662662A" w14:textId="15BB3A63" w:rsidR="00F0564E" w:rsidRDefault="00F0564E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sma</w:t>
            </w:r>
          </w:p>
        </w:tc>
        <w:tc>
          <w:tcPr>
            <w:tcW w:w="567" w:type="dxa"/>
          </w:tcPr>
          <w:p w14:paraId="47F62E87" w14:textId="58E799D7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A63BFA4" w14:textId="531CCC98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1417" w:type="dxa"/>
          </w:tcPr>
          <w:p w14:paraId="6FBBE52B" w14:textId="67895DB8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, 0.388</w:t>
            </w:r>
          </w:p>
        </w:tc>
        <w:tc>
          <w:tcPr>
            <w:tcW w:w="766" w:type="dxa"/>
          </w:tcPr>
          <w:p w14:paraId="1653A6B9" w14:textId="02B0B1C2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0" w:type="dxa"/>
          </w:tcPr>
          <w:p w14:paraId="222FC3AD" w14:textId="69BD2AB8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14:paraId="1D728DBB" w14:textId="2557BDD9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F0564E" w14:paraId="2AE7FBDC" w14:textId="77777777" w:rsidTr="00AD76E8">
        <w:tc>
          <w:tcPr>
            <w:tcW w:w="2836" w:type="dxa"/>
          </w:tcPr>
          <w:p w14:paraId="6B3614BD" w14:textId="0119EC08" w:rsidR="00F0564E" w:rsidRDefault="00F0564E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um</w:t>
            </w:r>
          </w:p>
        </w:tc>
        <w:tc>
          <w:tcPr>
            <w:tcW w:w="567" w:type="dxa"/>
          </w:tcPr>
          <w:p w14:paraId="14C689D4" w14:textId="4805A31F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1FA24489" w14:textId="34C687F2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2F2C104A" w14:textId="698C918A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0, 0.245</w:t>
            </w:r>
          </w:p>
        </w:tc>
        <w:tc>
          <w:tcPr>
            <w:tcW w:w="766" w:type="dxa"/>
          </w:tcPr>
          <w:p w14:paraId="4879BC87" w14:textId="7BC5C20D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0" w:type="dxa"/>
          </w:tcPr>
          <w:p w14:paraId="01425220" w14:textId="0B3E2612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68554940" w14:textId="2775FD01" w:rsidR="00F0564E" w:rsidRPr="00F0564E" w:rsidRDefault="009A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F0564E" w14:paraId="694335F3" w14:textId="77777777" w:rsidTr="00AD76E8">
        <w:tc>
          <w:tcPr>
            <w:tcW w:w="2836" w:type="dxa"/>
            <w:shd w:val="pct15" w:color="auto" w:fill="auto"/>
          </w:tcPr>
          <w:p w14:paraId="619D2C96" w14:textId="55C1CE89" w:rsidR="00F0564E" w:rsidRDefault="00C929F5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bolic status</w:t>
            </w:r>
          </w:p>
        </w:tc>
        <w:tc>
          <w:tcPr>
            <w:tcW w:w="567" w:type="dxa"/>
          </w:tcPr>
          <w:p w14:paraId="65C452F4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AF3A06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51DAC9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7432C5B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098902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D9E56C" w14:textId="77777777" w:rsidR="00F0564E" w:rsidRPr="00F0564E" w:rsidRDefault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64E" w14:paraId="2BBF887F" w14:textId="77777777" w:rsidTr="00AD76E8">
        <w:tc>
          <w:tcPr>
            <w:tcW w:w="2836" w:type="dxa"/>
          </w:tcPr>
          <w:p w14:paraId="1BFDB350" w14:textId="6A17B321" w:rsidR="00F0564E" w:rsidRDefault="00F0564E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29F5">
              <w:rPr>
                <w:rFonts w:ascii="Times New Roman" w:hAnsi="Times New Roman" w:cs="Times New Roman"/>
                <w:sz w:val="20"/>
                <w:szCs w:val="20"/>
              </w:rPr>
              <w:t xml:space="preserve"> Metabolic disorders</w:t>
            </w:r>
          </w:p>
        </w:tc>
        <w:tc>
          <w:tcPr>
            <w:tcW w:w="567" w:type="dxa"/>
          </w:tcPr>
          <w:p w14:paraId="6ED4BD74" w14:textId="481242DE" w:rsidR="00F0564E" w:rsidRPr="00F0564E" w:rsidRDefault="00C929F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2751096" w14:textId="3F5A2010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100A37AA" w14:textId="112ACB02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,0.235</w:t>
            </w:r>
          </w:p>
        </w:tc>
        <w:tc>
          <w:tcPr>
            <w:tcW w:w="766" w:type="dxa"/>
          </w:tcPr>
          <w:p w14:paraId="73064142" w14:textId="4467F40A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0" w:type="dxa"/>
          </w:tcPr>
          <w:p w14:paraId="52026C46" w14:textId="0B3E00F0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2009777" w14:textId="1EDA461C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F0564E" w14:paraId="3D52373B" w14:textId="77777777" w:rsidTr="00AD76E8">
        <w:tc>
          <w:tcPr>
            <w:tcW w:w="2836" w:type="dxa"/>
          </w:tcPr>
          <w:p w14:paraId="3CA2FB7E" w14:textId="2EAE80A4" w:rsidR="00F0564E" w:rsidRDefault="00F0564E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929F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C929F5">
              <w:rPr>
                <w:rFonts w:ascii="Times New Roman" w:hAnsi="Times New Roman" w:cs="Times New Roman"/>
                <w:sz w:val="20"/>
                <w:szCs w:val="20"/>
              </w:rPr>
              <w:t>etabolically healthy</w:t>
            </w:r>
          </w:p>
        </w:tc>
        <w:tc>
          <w:tcPr>
            <w:tcW w:w="567" w:type="dxa"/>
          </w:tcPr>
          <w:p w14:paraId="5396E597" w14:textId="7F9C1004" w:rsidR="00F0564E" w:rsidRPr="00F0564E" w:rsidRDefault="00C929F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5EF2C35F" w14:textId="7F8CD4C9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223DF479" w14:textId="2E4466DC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0,0.319</w:t>
            </w:r>
          </w:p>
        </w:tc>
        <w:tc>
          <w:tcPr>
            <w:tcW w:w="766" w:type="dxa"/>
          </w:tcPr>
          <w:p w14:paraId="3DD87B15" w14:textId="513F7A27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0" w:type="dxa"/>
          </w:tcPr>
          <w:p w14:paraId="34F6A627" w14:textId="50B236ED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550F19E" w14:textId="5ED79467" w:rsidR="00F0564E" w:rsidRPr="00F0564E" w:rsidRDefault="00B52405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F0564E" w14:paraId="0EAFFC49" w14:textId="77777777" w:rsidTr="00AD76E8">
        <w:tc>
          <w:tcPr>
            <w:tcW w:w="2836" w:type="dxa"/>
            <w:shd w:val="pct15" w:color="auto" w:fill="auto"/>
          </w:tcPr>
          <w:p w14:paraId="274A03E1" w14:textId="39303683" w:rsidR="00F0564E" w:rsidRPr="00F0564E" w:rsidRDefault="00232DFD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F0564E" w:rsidRPr="00FB6CAD">
              <w:rPr>
                <w:rFonts w:ascii="Times New Roman" w:hAnsi="Times New Roman" w:cs="Times New Roman"/>
                <w:sz w:val="20"/>
                <w:szCs w:val="20"/>
              </w:rPr>
              <w:t>ale-to-female ratio</w:t>
            </w:r>
          </w:p>
        </w:tc>
        <w:tc>
          <w:tcPr>
            <w:tcW w:w="567" w:type="dxa"/>
          </w:tcPr>
          <w:p w14:paraId="5D83885B" w14:textId="77777777" w:rsidR="00F0564E" w:rsidRPr="00F0564E" w:rsidRDefault="00F0564E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12FF0D" w14:textId="77777777" w:rsidR="00F0564E" w:rsidRPr="00F0564E" w:rsidRDefault="00F0564E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CF5017" w14:textId="77777777" w:rsidR="00F0564E" w:rsidRPr="00F0564E" w:rsidRDefault="00F0564E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D406F4D" w14:textId="77777777" w:rsidR="00F0564E" w:rsidRPr="00F0564E" w:rsidRDefault="00F0564E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FABADC" w14:textId="77777777" w:rsidR="00F0564E" w:rsidRPr="00F0564E" w:rsidRDefault="00F0564E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DF5441" w14:textId="77777777" w:rsidR="00F0564E" w:rsidRPr="00F0564E" w:rsidRDefault="00F0564E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64E" w14:paraId="30CE6D81" w14:textId="77777777" w:rsidTr="00AD76E8">
        <w:tc>
          <w:tcPr>
            <w:tcW w:w="2836" w:type="dxa"/>
          </w:tcPr>
          <w:p w14:paraId="42547C7B" w14:textId="2F1CDE39" w:rsidR="00F0564E" w:rsidRPr="00F0564E" w:rsidRDefault="00F0564E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7B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7B24"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="003F7B24"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E38568C" w14:textId="3FBD692E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25D06DD" w14:textId="58CC0E17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15DD0323" w14:textId="0A08B426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0, 0.336</w:t>
            </w:r>
          </w:p>
        </w:tc>
        <w:tc>
          <w:tcPr>
            <w:tcW w:w="766" w:type="dxa"/>
          </w:tcPr>
          <w:p w14:paraId="5ACE07B1" w14:textId="0C5C6D62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0" w:type="dxa"/>
          </w:tcPr>
          <w:p w14:paraId="2D09F110" w14:textId="7FB46124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171AB88" w14:textId="7E478532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F0564E" w14:paraId="60574187" w14:textId="77777777" w:rsidTr="00AD76E8">
        <w:tc>
          <w:tcPr>
            <w:tcW w:w="2836" w:type="dxa"/>
          </w:tcPr>
          <w:p w14:paraId="31362FAA" w14:textId="1C20BDC5" w:rsidR="00F0564E" w:rsidRPr="00F0564E" w:rsidRDefault="00F0564E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F7B24"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="003F7B24"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6CF4E06" w14:textId="590E014A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9F0F7AC" w14:textId="3419434F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417" w:type="dxa"/>
          </w:tcPr>
          <w:p w14:paraId="0C5A63DE" w14:textId="6B1DBD0B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0, 0.197</w:t>
            </w:r>
          </w:p>
        </w:tc>
        <w:tc>
          <w:tcPr>
            <w:tcW w:w="766" w:type="dxa"/>
          </w:tcPr>
          <w:p w14:paraId="02B60216" w14:textId="035F2C6B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850" w:type="dxa"/>
          </w:tcPr>
          <w:p w14:paraId="1B7AAF94" w14:textId="7BE76B8E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CAE9357" w14:textId="5B840F20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F0564E" w14:paraId="56589B88" w14:textId="77777777" w:rsidTr="00AD76E8">
        <w:tc>
          <w:tcPr>
            <w:tcW w:w="2836" w:type="dxa"/>
          </w:tcPr>
          <w:p w14:paraId="29DFD4C3" w14:textId="32B06A5D" w:rsidR="00F0564E" w:rsidRPr="00F0564E" w:rsidRDefault="00F0564E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=1</w:t>
            </w:r>
          </w:p>
        </w:tc>
        <w:tc>
          <w:tcPr>
            <w:tcW w:w="567" w:type="dxa"/>
          </w:tcPr>
          <w:p w14:paraId="0AF214E2" w14:textId="09544F13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417E5FE" w14:textId="274577ED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23DEE41E" w14:textId="47310C9B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0, 0.414</w:t>
            </w:r>
          </w:p>
        </w:tc>
        <w:tc>
          <w:tcPr>
            <w:tcW w:w="766" w:type="dxa"/>
          </w:tcPr>
          <w:p w14:paraId="38E21822" w14:textId="37DFCC27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850" w:type="dxa"/>
          </w:tcPr>
          <w:p w14:paraId="54C4A3E5" w14:textId="45FFA846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6D07657" w14:textId="74452F9D" w:rsidR="00F0564E" w:rsidRPr="00F0564E" w:rsidRDefault="003F7B2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32DFD" w14:paraId="0C595CFD" w14:textId="77777777" w:rsidTr="00AD76E8">
        <w:tc>
          <w:tcPr>
            <w:tcW w:w="2836" w:type="dxa"/>
            <w:shd w:val="pct15" w:color="auto" w:fill="auto"/>
          </w:tcPr>
          <w:p w14:paraId="51E2F225" w14:textId="40D2A51A" w:rsidR="00232DFD" w:rsidRPr="00F0564E" w:rsidRDefault="00F87157" w:rsidP="0092706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dy location</w:t>
            </w:r>
          </w:p>
        </w:tc>
        <w:tc>
          <w:tcPr>
            <w:tcW w:w="567" w:type="dxa"/>
          </w:tcPr>
          <w:p w14:paraId="0A705BE0" w14:textId="77777777" w:rsidR="00232DFD" w:rsidRPr="00F0564E" w:rsidRDefault="00232DFD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814492" w14:textId="77777777" w:rsidR="00232DFD" w:rsidRPr="00F0564E" w:rsidRDefault="00232DFD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303E3F" w14:textId="77777777" w:rsidR="00232DFD" w:rsidRPr="00F0564E" w:rsidRDefault="00232DFD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2D0F358" w14:textId="77777777" w:rsidR="00232DFD" w:rsidRPr="00F0564E" w:rsidRDefault="00232DFD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14457E" w14:textId="77777777" w:rsidR="00232DFD" w:rsidRPr="00F0564E" w:rsidRDefault="00232DFD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BADA67" w14:textId="77777777" w:rsidR="00232DFD" w:rsidRPr="00F0564E" w:rsidRDefault="00232DFD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2DFD" w14:paraId="739F0E58" w14:textId="77777777" w:rsidTr="00AD76E8">
        <w:tc>
          <w:tcPr>
            <w:tcW w:w="2836" w:type="dxa"/>
          </w:tcPr>
          <w:p w14:paraId="25BD5DC3" w14:textId="6162D47F" w:rsidR="00232DFD" w:rsidRDefault="00677167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73A5F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67" w:type="dxa"/>
          </w:tcPr>
          <w:p w14:paraId="6CC2CB58" w14:textId="422F0EC4" w:rsidR="00232DFD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7FFD014" w14:textId="5787AC0C" w:rsidR="00232DFD" w:rsidRPr="00F0564E" w:rsidRDefault="0050566C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7A38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7BDE5253" w14:textId="2E4372FB" w:rsidR="00232DFD" w:rsidRPr="00F0564E" w:rsidRDefault="007A383A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9, 0.319</w:t>
            </w:r>
          </w:p>
        </w:tc>
        <w:tc>
          <w:tcPr>
            <w:tcW w:w="766" w:type="dxa"/>
          </w:tcPr>
          <w:p w14:paraId="1B0929CC" w14:textId="5ECB5AB1" w:rsidR="00232DFD" w:rsidRPr="00F0564E" w:rsidRDefault="00590B8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850" w:type="dxa"/>
          </w:tcPr>
          <w:p w14:paraId="49954376" w14:textId="00BFBE12" w:rsidR="00232DFD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E49E339" w14:textId="37256652" w:rsidR="00232DFD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677167" w14:paraId="085E142F" w14:textId="77777777" w:rsidTr="00AD76E8">
        <w:tc>
          <w:tcPr>
            <w:tcW w:w="2836" w:type="dxa"/>
          </w:tcPr>
          <w:p w14:paraId="598913C2" w14:textId="018E7720" w:rsidR="00677167" w:rsidRDefault="00677167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urope</w:t>
            </w:r>
          </w:p>
        </w:tc>
        <w:tc>
          <w:tcPr>
            <w:tcW w:w="567" w:type="dxa"/>
          </w:tcPr>
          <w:p w14:paraId="7AC7E991" w14:textId="22565843" w:rsidR="00677167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25855B0" w14:textId="2F168455" w:rsidR="00677167" w:rsidRPr="00F0564E" w:rsidRDefault="007A383A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71DC1E12" w14:textId="19411C0B" w:rsidR="00677167" w:rsidRPr="00F0564E" w:rsidRDefault="007A383A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0, 0.319</w:t>
            </w:r>
          </w:p>
        </w:tc>
        <w:tc>
          <w:tcPr>
            <w:tcW w:w="766" w:type="dxa"/>
          </w:tcPr>
          <w:p w14:paraId="247A9047" w14:textId="5ACA12BA" w:rsidR="00677167" w:rsidRPr="00F0564E" w:rsidRDefault="00590B8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0" w:type="dxa"/>
          </w:tcPr>
          <w:p w14:paraId="0CFDB176" w14:textId="1E290352" w:rsidR="00677167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B8DC226" w14:textId="095EE23A" w:rsidR="00677167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677167" w14:paraId="6DBFAF0A" w14:textId="77777777" w:rsidTr="00AD76E8">
        <w:tc>
          <w:tcPr>
            <w:tcW w:w="2836" w:type="dxa"/>
          </w:tcPr>
          <w:p w14:paraId="0E57BA9A" w14:textId="2379E9A0" w:rsidR="00677167" w:rsidRDefault="00677167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73A5F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567" w:type="dxa"/>
          </w:tcPr>
          <w:p w14:paraId="569E6E66" w14:textId="6584BAC2" w:rsidR="00677167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6FE31B3" w14:textId="0DDF846D" w:rsidR="00677167" w:rsidRPr="00F0564E" w:rsidRDefault="007A383A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30C5500F" w14:textId="6658523D" w:rsidR="00677167" w:rsidRPr="00F0564E" w:rsidRDefault="007A383A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0, 0.363</w:t>
            </w:r>
          </w:p>
        </w:tc>
        <w:tc>
          <w:tcPr>
            <w:tcW w:w="766" w:type="dxa"/>
          </w:tcPr>
          <w:p w14:paraId="1C9D137D" w14:textId="7381B1EC" w:rsidR="00677167" w:rsidRPr="00F0564E" w:rsidRDefault="00590B8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0" w:type="dxa"/>
          </w:tcPr>
          <w:p w14:paraId="51015330" w14:textId="5F30F7B0" w:rsidR="00677167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AE13BCB" w14:textId="12D65390" w:rsidR="00677167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677167" w14:paraId="60E0FD47" w14:textId="77777777" w:rsidTr="00AD76E8">
        <w:tc>
          <w:tcPr>
            <w:tcW w:w="2836" w:type="dxa"/>
          </w:tcPr>
          <w:p w14:paraId="264CC161" w14:textId="0FC9332A" w:rsidR="00677167" w:rsidRDefault="00677167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73A5F">
              <w:rPr>
                <w:rFonts w:ascii="Times New Roman" w:hAnsi="Times New Roman" w:cs="Times New Roman"/>
                <w:sz w:val="20"/>
                <w:szCs w:val="20"/>
              </w:rPr>
              <w:t xml:space="preserve">  Australia</w:t>
            </w:r>
          </w:p>
        </w:tc>
        <w:tc>
          <w:tcPr>
            <w:tcW w:w="567" w:type="dxa"/>
          </w:tcPr>
          <w:p w14:paraId="69A35AC3" w14:textId="2FFD9C10" w:rsidR="00677167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ADDD158" w14:textId="45EB3E07" w:rsidR="00677167" w:rsidRPr="00F0564E" w:rsidRDefault="007A383A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417" w:type="dxa"/>
          </w:tcPr>
          <w:p w14:paraId="6AB4E306" w14:textId="33D07F21" w:rsidR="00677167" w:rsidRPr="00F0564E" w:rsidRDefault="007A383A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7, 0.345</w:t>
            </w:r>
          </w:p>
        </w:tc>
        <w:tc>
          <w:tcPr>
            <w:tcW w:w="766" w:type="dxa"/>
          </w:tcPr>
          <w:p w14:paraId="38765704" w14:textId="44B63851" w:rsidR="00677167" w:rsidRPr="00F0564E" w:rsidRDefault="00590B8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850" w:type="dxa"/>
          </w:tcPr>
          <w:p w14:paraId="2EF4F544" w14:textId="749AFCCA" w:rsidR="00677167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672101E" w14:textId="78E0DA20" w:rsidR="00677167" w:rsidRPr="00F0564E" w:rsidRDefault="00D73A5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95A32" w14:paraId="0596AAFF" w14:textId="77777777" w:rsidTr="00AD76E8">
        <w:tc>
          <w:tcPr>
            <w:tcW w:w="2836" w:type="dxa"/>
            <w:shd w:val="clear" w:color="auto" w:fill="D9D9D9" w:themeFill="background1" w:themeFillShade="D9"/>
          </w:tcPr>
          <w:p w14:paraId="0B1C6BB0" w14:textId="05B55070" w:rsidR="00F95A32" w:rsidRDefault="00F95A32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SA kits</w:t>
            </w:r>
          </w:p>
        </w:tc>
        <w:tc>
          <w:tcPr>
            <w:tcW w:w="567" w:type="dxa"/>
          </w:tcPr>
          <w:p w14:paraId="5C5BFD47" w14:textId="77777777" w:rsidR="00F95A32" w:rsidRDefault="00F95A3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106B6D" w14:textId="77777777" w:rsidR="00F95A32" w:rsidRDefault="00F95A3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F61E40" w14:textId="77777777" w:rsidR="00F95A32" w:rsidRDefault="00F95A3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CF33513" w14:textId="77777777" w:rsidR="00F95A32" w:rsidRDefault="00F95A3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47D9BE" w14:textId="77777777" w:rsidR="00F95A32" w:rsidRDefault="00F95A3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791E93" w14:textId="77777777" w:rsidR="00F95A32" w:rsidRDefault="00F95A32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A32" w14:paraId="32B632F2" w14:textId="77777777" w:rsidTr="00AD76E8">
        <w:tc>
          <w:tcPr>
            <w:tcW w:w="2836" w:type="dxa"/>
          </w:tcPr>
          <w:p w14:paraId="28D65F2D" w14:textId="2832A0E5" w:rsidR="00F95A32" w:rsidRDefault="00F95A32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enix Pharmaceuticals</w:t>
            </w:r>
          </w:p>
        </w:tc>
        <w:tc>
          <w:tcPr>
            <w:tcW w:w="567" w:type="dxa"/>
          </w:tcPr>
          <w:p w14:paraId="430E0156" w14:textId="23F7BA27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B561EBB" w14:textId="74974BF1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1417" w:type="dxa"/>
          </w:tcPr>
          <w:p w14:paraId="01E5A149" w14:textId="14813B1C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0, 0.371</w:t>
            </w:r>
          </w:p>
        </w:tc>
        <w:tc>
          <w:tcPr>
            <w:tcW w:w="766" w:type="dxa"/>
          </w:tcPr>
          <w:p w14:paraId="61692D95" w14:textId="30DBEAA1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850" w:type="dxa"/>
          </w:tcPr>
          <w:p w14:paraId="1B069296" w14:textId="6BC754FD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6324CB9" w14:textId="077D77D5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F95A32" w14:paraId="0B34838E" w14:textId="77777777" w:rsidTr="00AD76E8">
        <w:tc>
          <w:tcPr>
            <w:tcW w:w="2836" w:type="dxa"/>
          </w:tcPr>
          <w:p w14:paraId="4C5B2875" w14:textId="1ADA77E5" w:rsidR="00F95A32" w:rsidRDefault="00F95A32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 kits</w:t>
            </w:r>
          </w:p>
        </w:tc>
        <w:tc>
          <w:tcPr>
            <w:tcW w:w="567" w:type="dxa"/>
          </w:tcPr>
          <w:p w14:paraId="602BF654" w14:textId="1E8CD89C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195EEF4" w14:textId="52E81161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3FFCB279" w14:textId="1688BE38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0, 0.264</w:t>
            </w:r>
          </w:p>
        </w:tc>
        <w:tc>
          <w:tcPr>
            <w:tcW w:w="766" w:type="dxa"/>
          </w:tcPr>
          <w:p w14:paraId="5C57AFC3" w14:textId="5ABA972B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850" w:type="dxa"/>
          </w:tcPr>
          <w:p w14:paraId="2AFEA395" w14:textId="7BA99021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5D65982" w14:textId="01E63DA1" w:rsidR="00F95A32" w:rsidRDefault="00687D67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521694" w14:paraId="5764653F" w14:textId="77777777" w:rsidTr="00AD76E8">
        <w:tc>
          <w:tcPr>
            <w:tcW w:w="2836" w:type="dxa"/>
            <w:shd w:val="clear" w:color="auto" w:fill="D9D9D9" w:themeFill="background1" w:themeFillShade="D9"/>
          </w:tcPr>
          <w:p w14:paraId="4AFC8993" w14:textId="6AC86668" w:rsidR="00521694" w:rsidRDefault="00521694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uded overweight subjects</w:t>
            </w:r>
          </w:p>
        </w:tc>
        <w:tc>
          <w:tcPr>
            <w:tcW w:w="567" w:type="dxa"/>
          </w:tcPr>
          <w:p w14:paraId="55369FB9" w14:textId="77777777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9A5573" w14:textId="77777777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CCDD11" w14:textId="77777777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049A92D" w14:textId="77777777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EBC837" w14:textId="77777777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6CA78C" w14:textId="77777777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94" w14:paraId="78D95C28" w14:textId="77777777" w:rsidTr="00AD76E8">
        <w:tc>
          <w:tcPr>
            <w:tcW w:w="2836" w:type="dxa"/>
          </w:tcPr>
          <w:p w14:paraId="2A203D5E" w14:textId="3CE4AC5F" w:rsidR="00521694" w:rsidRDefault="00521694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7" w:type="dxa"/>
          </w:tcPr>
          <w:p w14:paraId="31DF0342" w14:textId="49232FB1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38CD916" w14:textId="2BEF9087" w:rsidR="00521694" w:rsidRDefault="0030149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  <w:r w:rsidR="00B052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5D710039" w14:textId="5C43CE94" w:rsidR="00521694" w:rsidRDefault="0030149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, 0.310</w:t>
            </w:r>
          </w:p>
        </w:tc>
        <w:tc>
          <w:tcPr>
            <w:tcW w:w="766" w:type="dxa"/>
          </w:tcPr>
          <w:p w14:paraId="532285BD" w14:textId="0845ED69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850" w:type="dxa"/>
          </w:tcPr>
          <w:p w14:paraId="6E71873D" w14:textId="2E3305C6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45E185D" w14:textId="148180A9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521694" w14:paraId="1D371B18" w14:textId="77777777" w:rsidTr="00AD76E8">
        <w:tc>
          <w:tcPr>
            <w:tcW w:w="2836" w:type="dxa"/>
          </w:tcPr>
          <w:p w14:paraId="458CF772" w14:textId="6F4F1D47" w:rsidR="00521694" w:rsidRDefault="00521694" w:rsidP="00F056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</w:tcPr>
          <w:p w14:paraId="4BFD9BF1" w14:textId="65E97FBA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5B5449FC" w14:textId="3987E6CF" w:rsidR="00521694" w:rsidRDefault="0030149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417" w:type="dxa"/>
          </w:tcPr>
          <w:p w14:paraId="4BA735CB" w14:textId="4714A1F9" w:rsidR="00521694" w:rsidRDefault="0030149F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0, 0.264</w:t>
            </w:r>
          </w:p>
        </w:tc>
        <w:tc>
          <w:tcPr>
            <w:tcW w:w="766" w:type="dxa"/>
          </w:tcPr>
          <w:p w14:paraId="68C78024" w14:textId="205A53A5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50" w:type="dxa"/>
          </w:tcPr>
          <w:p w14:paraId="488BC549" w14:textId="63C833E8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351C640D" w14:textId="0AF840C0" w:rsidR="00521694" w:rsidRDefault="00521694" w:rsidP="00F05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</w:tbl>
    <w:p w14:paraId="3291A21B" w14:textId="0E45F816" w:rsidR="001473C3" w:rsidRPr="0059412D" w:rsidRDefault="0059412D">
      <w:pPr>
        <w:rPr>
          <w:rFonts w:ascii="Times New Roman" w:hAnsi="Times New Roman" w:cs="Times New Roman"/>
          <w:sz w:val="20"/>
          <w:szCs w:val="20"/>
        </w:rPr>
      </w:pPr>
      <w:r w:rsidRPr="0059412D">
        <w:rPr>
          <w:rFonts w:ascii="Times New Roman" w:hAnsi="Times New Roman" w:cs="Times New Roman"/>
          <w:sz w:val="20"/>
          <w:szCs w:val="20"/>
        </w:rPr>
        <w:t>*p&lt;0.05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9412D">
        <w:rPr>
          <w:rFonts w:ascii="Times New Roman" w:hAnsi="Times New Roman" w:cs="Times New Roman"/>
          <w:sz w:val="20"/>
          <w:szCs w:val="20"/>
        </w:rPr>
        <w:t xml:space="preserve"> CI: confidence interval; NOS: Newcastle–Ottawa Scale </w:t>
      </w:r>
    </w:p>
    <w:sectPr w:rsidR="001473C3" w:rsidRPr="0059412D" w:rsidSect="00AB48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0C"/>
    <w:rsid w:val="00017EEF"/>
    <w:rsid w:val="000500EF"/>
    <w:rsid w:val="0009463C"/>
    <w:rsid w:val="000F70AA"/>
    <w:rsid w:val="0016020C"/>
    <w:rsid w:val="00175EF4"/>
    <w:rsid w:val="001E5438"/>
    <w:rsid w:val="002205F2"/>
    <w:rsid w:val="00232DFD"/>
    <w:rsid w:val="00294D9A"/>
    <w:rsid w:val="002F1DDE"/>
    <w:rsid w:val="0030149F"/>
    <w:rsid w:val="003F7B24"/>
    <w:rsid w:val="0046385B"/>
    <w:rsid w:val="004649F2"/>
    <w:rsid w:val="0050566C"/>
    <w:rsid w:val="00521694"/>
    <w:rsid w:val="00583D14"/>
    <w:rsid w:val="00590B82"/>
    <w:rsid w:val="0059412D"/>
    <w:rsid w:val="005E4C89"/>
    <w:rsid w:val="00677167"/>
    <w:rsid w:val="00687D67"/>
    <w:rsid w:val="006B0801"/>
    <w:rsid w:val="00730D06"/>
    <w:rsid w:val="007321A2"/>
    <w:rsid w:val="007A383A"/>
    <w:rsid w:val="007E147F"/>
    <w:rsid w:val="00921241"/>
    <w:rsid w:val="0092706F"/>
    <w:rsid w:val="00965E04"/>
    <w:rsid w:val="0097404B"/>
    <w:rsid w:val="009A5FCB"/>
    <w:rsid w:val="009A737F"/>
    <w:rsid w:val="009A73E4"/>
    <w:rsid w:val="009F5336"/>
    <w:rsid w:val="00AB488C"/>
    <w:rsid w:val="00AD76E8"/>
    <w:rsid w:val="00B05233"/>
    <w:rsid w:val="00B37D41"/>
    <w:rsid w:val="00B52405"/>
    <w:rsid w:val="00BB565C"/>
    <w:rsid w:val="00BC51E7"/>
    <w:rsid w:val="00C929F5"/>
    <w:rsid w:val="00CF53EA"/>
    <w:rsid w:val="00D73A5F"/>
    <w:rsid w:val="00D83AE6"/>
    <w:rsid w:val="00E14CF3"/>
    <w:rsid w:val="00ED37B2"/>
    <w:rsid w:val="00F0564E"/>
    <w:rsid w:val="00F86656"/>
    <w:rsid w:val="00F87157"/>
    <w:rsid w:val="00F95A32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3567D"/>
  <w15:chartTrackingRefBased/>
  <w15:docId w15:val="{CC0B5916-1C25-D94C-8BBF-C73F5E27F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50C795-953F-214A-980E-ABC3F8061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336</dc:creator>
  <cp:keywords/>
  <dc:description/>
  <cp:lastModifiedBy>112336</cp:lastModifiedBy>
  <cp:revision>26</cp:revision>
  <dcterms:created xsi:type="dcterms:W3CDTF">2022-04-08T11:21:00Z</dcterms:created>
  <dcterms:modified xsi:type="dcterms:W3CDTF">2022-08-01T15:15:00Z</dcterms:modified>
</cp:coreProperties>
</file>